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5E7" w:rsidRPr="00D6079B" w:rsidRDefault="00C240C3" w:rsidP="004765E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="004765E7" w:rsidRPr="00D6079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file 1: </w:t>
      </w:r>
      <w:r w:rsidR="004765E7" w:rsidRPr="00D6079B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4765E7" w:rsidRPr="00D6079B">
        <w:rPr>
          <w:rFonts w:ascii="Times New Roman" w:hAnsi="Times New Roman"/>
          <w:b/>
          <w:sz w:val="24"/>
          <w:szCs w:val="24"/>
        </w:rPr>
        <w:t>1</w:t>
      </w:r>
      <w:r w:rsidR="004765E7" w:rsidRPr="00D6079B">
        <w:rPr>
          <w:rFonts w:ascii="Times New Roman" w:hAnsi="Times New Roman"/>
          <w:sz w:val="24"/>
          <w:szCs w:val="24"/>
        </w:rPr>
        <w:t xml:space="preserve"> Patients characteristics in four seasons.</w:t>
      </w:r>
    </w:p>
    <w:tbl>
      <w:tblPr>
        <w:tblW w:w="8931" w:type="dxa"/>
        <w:tblInd w:w="-459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418"/>
        <w:gridCol w:w="1417"/>
        <w:gridCol w:w="1418"/>
        <w:gridCol w:w="1417"/>
        <w:gridCol w:w="851"/>
      </w:tblGrid>
      <w:tr w:rsidR="004765E7" w:rsidRPr="00D6079B" w:rsidTr="00C74BE5">
        <w:tc>
          <w:tcPr>
            <w:tcW w:w="2410" w:type="dxa"/>
            <w:tcBorders>
              <w:top w:val="single" w:sz="12" w:space="0" w:color="008000"/>
              <w:bottom w:val="single" w:sz="6" w:space="0" w:color="008000"/>
            </w:tcBorders>
          </w:tcPr>
          <w:p w:rsidR="004765E7" w:rsidRPr="00D6079B" w:rsidRDefault="004765E7" w:rsidP="00C74BE5">
            <w:pPr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Spring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Autumn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851" w:type="dxa"/>
            <w:tcBorders>
              <w:top w:val="single" w:sz="12" w:space="0" w:color="008000"/>
              <w:bottom w:val="single" w:sz="6" w:space="0" w:color="008000"/>
            </w:tcBorders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4765E7" w:rsidRPr="00D6079B" w:rsidTr="00C74BE5">
        <w:tc>
          <w:tcPr>
            <w:tcW w:w="2410" w:type="dxa"/>
          </w:tcPr>
          <w:p w:rsidR="004765E7" w:rsidRPr="00D6079B" w:rsidRDefault="004765E7" w:rsidP="00C74BE5">
            <w:pPr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Number of cycles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851" w:type="dxa"/>
          </w:tcPr>
          <w:p w:rsidR="004765E7" w:rsidRPr="00D6079B" w:rsidRDefault="004765E7" w:rsidP="00C74BE5">
            <w:pPr>
              <w:ind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765E7" w:rsidRPr="00D6079B" w:rsidTr="00C74BE5">
        <w:tc>
          <w:tcPr>
            <w:tcW w:w="2410" w:type="dxa"/>
          </w:tcPr>
          <w:p w:rsidR="004765E7" w:rsidRPr="00D6079B" w:rsidRDefault="004765E7" w:rsidP="00C74BE5">
            <w:pPr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25OHD(ng/ml)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13.41±5.62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14.02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5.10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17.55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5.90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15.53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5.56</w:t>
            </w:r>
          </w:p>
        </w:tc>
        <w:tc>
          <w:tcPr>
            <w:tcW w:w="851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＜</w:t>
            </w: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4765E7" w:rsidRPr="00D6079B" w:rsidTr="00C74BE5">
        <w:tc>
          <w:tcPr>
            <w:tcW w:w="2410" w:type="dxa"/>
          </w:tcPr>
          <w:p w:rsidR="004765E7" w:rsidRPr="00D6079B" w:rsidRDefault="004765E7" w:rsidP="00C74BE5">
            <w:pPr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31.47±3.47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31.82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3.39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31.40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3.70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31.88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3.79</w:t>
            </w:r>
          </w:p>
        </w:tc>
        <w:tc>
          <w:tcPr>
            <w:tcW w:w="851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</w:tr>
      <w:tr w:rsidR="004765E7" w:rsidRPr="00D6079B" w:rsidTr="00C74BE5">
        <w:tc>
          <w:tcPr>
            <w:tcW w:w="2410" w:type="dxa"/>
          </w:tcPr>
          <w:p w:rsidR="004765E7" w:rsidRPr="00D6079B" w:rsidRDefault="004765E7" w:rsidP="00C74BE5">
            <w:pPr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Duration of infertility(y)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3.43±1.99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3.76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2.45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3.77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2.57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3.62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2.47</w:t>
            </w:r>
          </w:p>
        </w:tc>
        <w:tc>
          <w:tcPr>
            <w:tcW w:w="851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</w:tr>
      <w:tr w:rsidR="004765E7" w:rsidRPr="00D6079B" w:rsidTr="00C74BE5">
        <w:tc>
          <w:tcPr>
            <w:tcW w:w="2410" w:type="dxa"/>
          </w:tcPr>
          <w:p w:rsidR="004765E7" w:rsidRPr="00D6079B" w:rsidRDefault="004765E7" w:rsidP="00C74BE5">
            <w:pPr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BMI(kg/m</w:t>
            </w:r>
            <w:r w:rsidRPr="00D607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23.71±3.66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23.68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3.48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23.08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2.84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23.43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3.37</w:t>
            </w:r>
          </w:p>
        </w:tc>
        <w:tc>
          <w:tcPr>
            <w:tcW w:w="851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</w:tr>
      <w:tr w:rsidR="004765E7" w:rsidRPr="00D6079B" w:rsidTr="00C74BE5">
        <w:tc>
          <w:tcPr>
            <w:tcW w:w="2410" w:type="dxa"/>
          </w:tcPr>
          <w:p w:rsidR="004765E7" w:rsidRPr="00D6079B" w:rsidRDefault="004765E7" w:rsidP="00C74BE5">
            <w:pPr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AMH(ng/ml)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6.85±5.88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6.35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4.44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7.15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4.87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6.63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5.99</w:t>
            </w:r>
          </w:p>
        </w:tc>
        <w:tc>
          <w:tcPr>
            <w:tcW w:w="851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</w:tr>
      <w:tr w:rsidR="004765E7" w:rsidRPr="00D6079B" w:rsidTr="00C74BE5">
        <w:tc>
          <w:tcPr>
            <w:tcW w:w="2410" w:type="dxa"/>
          </w:tcPr>
          <w:p w:rsidR="004765E7" w:rsidRPr="00D6079B" w:rsidRDefault="004765E7" w:rsidP="00C74BE5">
            <w:pPr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bFSH(mIU/ml)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sz w:val="24"/>
                <w:szCs w:val="24"/>
              </w:rPr>
              <w:t>6.92±1.87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6.85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2.03</w:t>
            </w:r>
          </w:p>
        </w:tc>
        <w:tc>
          <w:tcPr>
            <w:tcW w:w="1418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6.71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1.59</w:t>
            </w:r>
          </w:p>
        </w:tc>
        <w:tc>
          <w:tcPr>
            <w:tcW w:w="1417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6.80</w:t>
            </w:r>
            <w:r w:rsidRPr="00D6079B">
              <w:rPr>
                <w:rFonts w:ascii="Times New Roman" w:hAnsi="Times New Roman"/>
                <w:sz w:val="24"/>
                <w:szCs w:val="24"/>
              </w:rPr>
              <w:t>±1.92</w:t>
            </w:r>
          </w:p>
        </w:tc>
        <w:tc>
          <w:tcPr>
            <w:tcW w:w="851" w:type="dxa"/>
          </w:tcPr>
          <w:p w:rsidR="004765E7" w:rsidRPr="00D6079B" w:rsidRDefault="004765E7" w:rsidP="00C74B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79B">
              <w:rPr>
                <w:rFonts w:ascii="Times New Roman" w:hAnsi="Times New Roman"/>
                <w:color w:val="000000"/>
                <w:sz w:val="24"/>
                <w:szCs w:val="24"/>
              </w:rPr>
              <w:t>0.744</w:t>
            </w:r>
          </w:p>
        </w:tc>
      </w:tr>
    </w:tbl>
    <w:p w:rsidR="004765E7" w:rsidRPr="00D6079B" w:rsidRDefault="004765E7" w:rsidP="004765E7">
      <w:pPr>
        <w:rPr>
          <w:rFonts w:ascii="Times New Roman" w:hAnsi="Times New Roman"/>
          <w:sz w:val="24"/>
          <w:szCs w:val="24"/>
        </w:rPr>
      </w:pPr>
      <w:r w:rsidRPr="00D6079B">
        <w:rPr>
          <w:rFonts w:ascii="Times New Roman" w:hAnsi="Times New Roman"/>
          <w:sz w:val="24"/>
          <w:szCs w:val="24"/>
        </w:rPr>
        <w:t>Note: *: Values are significantly different between groups (P&lt;0.05).</w:t>
      </w:r>
    </w:p>
    <w:p w:rsidR="00F86AD1" w:rsidRDefault="00F86AD1"/>
    <w:sectPr w:rsidR="00F8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765E7"/>
    <w:rsid w:val="000E52AF"/>
    <w:rsid w:val="002241F7"/>
    <w:rsid w:val="00470B86"/>
    <w:rsid w:val="004765E7"/>
    <w:rsid w:val="004C2ED5"/>
    <w:rsid w:val="006704E6"/>
    <w:rsid w:val="00C240C3"/>
    <w:rsid w:val="00DF3D8C"/>
    <w:rsid w:val="00F8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E7"/>
    <w:pPr>
      <w:widowControl w:val="0"/>
      <w:jc w:val="both"/>
    </w:pPr>
    <w:rPr>
      <w:rFonts w:ascii="Calibri" w:eastAsia="SimSun" w:hAnsi="Calibri" w:cs="Times New Roman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ED5"/>
    <w:pPr>
      <w:keepNext/>
      <w:keepLines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ED5"/>
    <w:pPr>
      <w:keepNext/>
      <w:keepLines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ED5"/>
    <w:pPr>
      <w:keepNext/>
      <w:keepLines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ED5"/>
    <w:pPr>
      <w:keepNext/>
      <w:keepLines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ED5"/>
    <w:pPr>
      <w:keepNext/>
      <w:keepLines/>
      <w:spacing w:before="200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ED5"/>
    <w:pPr>
      <w:keepNext/>
      <w:keepLines/>
      <w:spacing w:before="200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ED5"/>
    <w:pPr>
      <w:keepNext/>
      <w:keepLines/>
      <w:spacing w:before="20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ED5"/>
    <w:pPr>
      <w:keepNext/>
      <w:keepLines/>
      <w:spacing w:before="20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ED5"/>
    <w:pPr>
      <w:keepNext/>
      <w:keepLines/>
      <w:spacing w:before="20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C2ED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4C2ED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4C2ED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link w:val="Heading4"/>
    <w:uiPriority w:val="9"/>
    <w:semiHidden/>
    <w:rsid w:val="004C2ED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link w:val="Heading5"/>
    <w:uiPriority w:val="9"/>
    <w:semiHidden/>
    <w:rsid w:val="004C2ED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4C2ED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4C2E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4C2ED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4C2E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4C2ED5"/>
    <w:pPr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link w:val="Title"/>
    <w:uiPriority w:val="10"/>
    <w:rsid w:val="004C2ED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2241F7"/>
    <w:pPr>
      <w:ind w:leftChars="200" w:left="480"/>
      <w:jc w:val="left"/>
    </w:pPr>
    <w:rPr>
      <w:rFonts w:asciiTheme="minorHAnsi" w:eastAsiaTheme="minorHAnsi" w:hAnsiTheme="minorHAnsi" w:cstheme="minorBidi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2241F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E7"/>
    <w:pPr>
      <w:widowControl w:val="0"/>
      <w:jc w:val="both"/>
    </w:pPr>
    <w:rPr>
      <w:rFonts w:ascii="Calibri" w:eastAsia="SimSun" w:hAnsi="Calibri" w:cs="Times New Roman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ED5"/>
    <w:pPr>
      <w:keepNext/>
      <w:keepLines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ED5"/>
    <w:pPr>
      <w:keepNext/>
      <w:keepLines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ED5"/>
    <w:pPr>
      <w:keepNext/>
      <w:keepLines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ED5"/>
    <w:pPr>
      <w:keepNext/>
      <w:keepLines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ED5"/>
    <w:pPr>
      <w:keepNext/>
      <w:keepLines/>
      <w:spacing w:before="200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ED5"/>
    <w:pPr>
      <w:keepNext/>
      <w:keepLines/>
      <w:spacing w:before="200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ED5"/>
    <w:pPr>
      <w:keepNext/>
      <w:keepLines/>
      <w:spacing w:before="20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ED5"/>
    <w:pPr>
      <w:keepNext/>
      <w:keepLines/>
      <w:spacing w:before="20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ED5"/>
    <w:pPr>
      <w:keepNext/>
      <w:keepLines/>
      <w:spacing w:before="20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C2ED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4C2ED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4C2ED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link w:val="Heading4"/>
    <w:uiPriority w:val="9"/>
    <w:semiHidden/>
    <w:rsid w:val="004C2ED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link w:val="Heading5"/>
    <w:uiPriority w:val="9"/>
    <w:semiHidden/>
    <w:rsid w:val="004C2ED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4C2ED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4C2E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4C2ED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4C2E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4C2ED5"/>
    <w:pPr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link w:val="Title"/>
    <w:uiPriority w:val="10"/>
    <w:rsid w:val="004C2ED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2241F7"/>
    <w:pPr>
      <w:ind w:leftChars="200" w:left="480"/>
      <w:jc w:val="left"/>
    </w:pPr>
    <w:rPr>
      <w:rFonts w:asciiTheme="minorHAnsi" w:eastAsiaTheme="minorHAnsi" w:hAnsiTheme="minorHAnsi" w:cstheme="minorBidi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2241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524</Characters>
  <Application>Microsoft Office Word</Application>
  <DocSecurity>0</DocSecurity>
  <Lines>58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DCADELINA</cp:lastModifiedBy>
  <cp:revision>2</cp:revision>
  <dcterms:created xsi:type="dcterms:W3CDTF">2019-07-08T23:46:00Z</dcterms:created>
  <dcterms:modified xsi:type="dcterms:W3CDTF">2019-07-10T00:45:00Z</dcterms:modified>
</cp:coreProperties>
</file>